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C0D0F" w14:textId="6C26E343" w:rsidR="00133776" w:rsidRPr="00133776" w:rsidRDefault="00F8276E" w:rsidP="0013377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2 </w:t>
      </w:r>
      <w:r w:rsidR="00133776" w:rsidRPr="001337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bookmarkStart w:id="0" w:name="_GoBack"/>
      <w:bookmarkEnd w:id="0"/>
      <w:r w:rsidR="00133776" w:rsidRPr="001337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Epidemiological changes in characteristics of infants aged </w:t>
      </w:r>
      <w:r w:rsidR="00C8637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2</w:t>
      </w:r>
      <w:r w:rsidR="00133776" w:rsidRPr="0013377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-</w:t>
      </w:r>
      <w:r w:rsidR="00C8637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23</w:t>
      </w:r>
      <w:r w:rsidR="00133776" w:rsidRPr="001337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months</w:t>
      </w:r>
    </w:p>
    <w:p w14:paraId="026DC362" w14:textId="5D019793" w:rsidR="00133776" w:rsidRPr="00E77BFF" w:rsidRDefault="00E77BFF" w:rsidP="00133776">
      <w:pPr>
        <w:rPr>
          <w:rFonts w:ascii="Times New Roman" w:hAnsi="Times New Roman" w:cs="Times New Roman"/>
          <w:bCs/>
          <w:sz w:val="20"/>
          <w:szCs w:val="20"/>
        </w:rPr>
      </w:pPr>
      <w:r w:rsidRPr="00E77BFF">
        <w:rPr>
          <w:rFonts w:ascii="Times New Roman" w:hAnsi="Times New Roman" w:cs="Times New Roman"/>
          <w:bCs/>
          <w:sz w:val="20"/>
          <w:szCs w:val="20"/>
        </w:rPr>
        <w:t>HFNC, high-flow nasal cannula; RSV, respiratory syncytial virus; SD, standard deviation</w:t>
      </w:r>
    </w:p>
    <w:tbl>
      <w:tblPr>
        <w:tblStyle w:val="21"/>
        <w:tblpPr w:leftFromText="142" w:rightFromText="142" w:vertAnchor="page" w:horzAnchor="margin" w:tblpY="3029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793"/>
        <w:gridCol w:w="1793"/>
        <w:gridCol w:w="1794"/>
      </w:tblGrid>
      <w:tr w:rsidR="00133776" w14:paraId="098A1E24" w14:textId="77777777" w:rsidTr="00F32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7ED2C4A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70C8FABC" w14:textId="77777777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Pr="00C70690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–</w:t>
            </w: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  <w:p w14:paraId="6947E5B2" w14:textId="73C4BE84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</w:t>
            </w:r>
            <w:r w:rsidR="00A861C8"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181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0643D0FC" w14:textId="77777777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  <w:p w14:paraId="72B4F590" w14:textId="33672DA9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</w:t>
            </w:r>
            <w:r w:rsidR="00A861C8"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50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1794" w:type="dxa"/>
          </w:tcPr>
          <w:p w14:paraId="233D80FD" w14:textId="77777777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33776" w14:paraId="101C3A77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2B2EF59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</w:tc>
        <w:tc>
          <w:tcPr>
            <w:tcW w:w="1793" w:type="dxa"/>
          </w:tcPr>
          <w:p w14:paraId="7594D982" w14:textId="03DC88FB" w:rsidR="00133776" w:rsidRPr="00C70690" w:rsidRDefault="00A861C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103 (56.9)</w:t>
            </w:r>
          </w:p>
        </w:tc>
        <w:tc>
          <w:tcPr>
            <w:tcW w:w="1793" w:type="dxa"/>
          </w:tcPr>
          <w:p w14:paraId="6A69488F" w14:textId="7ECEC2FF" w:rsidR="00133776" w:rsidRPr="00C70690" w:rsidRDefault="00A861C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30 (60.0)</w:t>
            </w:r>
          </w:p>
        </w:tc>
        <w:tc>
          <w:tcPr>
            <w:tcW w:w="1794" w:type="dxa"/>
          </w:tcPr>
          <w:p w14:paraId="64118B5C" w14:textId="1650351F" w:rsidR="00133776" w:rsidRPr="00C70690" w:rsidRDefault="005966F9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6F9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133776" w14:paraId="34A3BD4B" w14:textId="77777777" w:rsidTr="00F3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FBAC3E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Palivizumab indication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  <w:p w14:paraId="2C007067" w14:textId="2E09F9F5" w:rsidR="00133776" w:rsidRPr="00C70690" w:rsidRDefault="00E77BFF" w:rsidP="00A861C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n</w:t>
            </w:r>
            <w:r w:rsidR="00133776"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indicated</w:t>
            </w:r>
          </w:p>
        </w:tc>
        <w:tc>
          <w:tcPr>
            <w:tcW w:w="1793" w:type="dxa"/>
          </w:tcPr>
          <w:p w14:paraId="27E4F896" w14:textId="7A37446D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  <w:r w:rsidR="00275131" w:rsidRPr="002751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6642AE" w14:textId="091779BB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179 (98.9)</w:t>
            </w:r>
          </w:p>
        </w:tc>
        <w:tc>
          <w:tcPr>
            <w:tcW w:w="1793" w:type="dxa"/>
          </w:tcPr>
          <w:p w14:paraId="6C18D810" w14:textId="506C24A9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  <w:p w14:paraId="14A6D51A" w14:textId="1DEAB69B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49 (98.0)</w:t>
            </w:r>
          </w:p>
        </w:tc>
        <w:tc>
          <w:tcPr>
            <w:tcW w:w="1794" w:type="dxa"/>
          </w:tcPr>
          <w:p w14:paraId="5F49FE0A" w14:textId="49B551EB" w:rsidR="00133776" w:rsidRPr="00C70690" w:rsidRDefault="005966F9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6F9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133776" w14:paraId="79ADF743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8A1C329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Palivizumab prophylaxis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  <w:p w14:paraId="6F5591A9" w14:textId="34381CA0" w:rsidR="00133776" w:rsidRPr="00C70690" w:rsidRDefault="00E77BFF" w:rsidP="00A861C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503DF" w:rsidRPr="00A503DF">
              <w:rPr>
                <w:rFonts w:ascii="Times New Roman" w:hAnsi="Times New Roman" w:cs="Times New Roman"/>
                <w:sz w:val="20"/>
                <w:szCs w:val="20"/>
              </w:rPr>
              <w:t>administered</w:t>
            </w:r>
          </w:p>
        </w:tc>
        <w:tc>
          <w:tcPr>
            <w:tcW w:w="1793" w:type="dxa"/>
          </w:tcPr>
          <w:p w14:paraId="40C20458" w14:textId="001CDA02" w:rsidR="00133776" w:rsidRPr="00C70690" w:rsidRDefault="00A861C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75131" w:rsidRPr="0027513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75131" w:rsidRPr="002751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828868" w14:textId="266808A6" w:rsidR="00133776" w:rsidRPr="00C70690" w:rsidRDefault="00A861C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1</w:t>
            </w:r>
            <w:r w:rsidR="00275131" w:rsidRPr="0027513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.0</w:t>
            </w:r>
            <w:r w:rsidR="00275131" w:rsidRPr="002751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67B7DA9E" w14:textId="0368CE19" w:rsidR="00133776" w:rsidRPr="00C70690" w:rsidRDefault="00A861C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969B7" w:rsidRPr="008969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969B7" w:rsidRPr="008969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FEC757" w14:textId="31CB6879" w:rsidR="00133776" w:rsidRPr="00C70690" w:rsidRDefault="00A861C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="008969B7" w:rsidRPr="008969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.0</w:t>
            </w:r>
            <w:r w:rsidR="008969B7" w:rsidRPr="008969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4" w:type="dxa"/>
          </w:tcPr>
          <w:p w14:paraId="2D3231D1" w14:textId="51EF3FCD" w:rsidR="00133776" w:rsidRPr="004D235F" w:rsidRDefault="005966F9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33776" w14:paraId="1967FD71" w14:textId="77777777" w:rsidTr="00F3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F3CB77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Presence of siblings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, </w:t>
            </w: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20D14D1A" w14:textId="03473C4E" w:rsidR="00133776" w:rsidRPr="00C70690" w:rsidRDefault="00E77BFF" w:rsidP="00F32FD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blings</w:t>
            </w:r>
          </w:p>
          <w:p w14:paraId="1887B31E" w14:textId="77777777" w:rsidR="00133776" w:rsidRPr="00C70690" w:rsidRDefault="00133776" w:rsidP="00F32FD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n</w:t>
            </w:r>
          </w:p>
        </w:tc>
        <w:tc>
          <w:tcPr>
            <w:tcW w:w="1793" w:type="dxa"/>
          </w:tcPr>
          <w:p w14:paraId="28EF431E" w14:textId="7A669F64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80 (44.2)</w:t>
            </w:r>
          </w:p>
          <w:p w14:paraId="7DEE98BB" w14:textId="3149A525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36 (19.9)</w:t>
            </w:r>
          </w:p>
          <w:p w14:paraId="45663F09" w14:textId="0ADFF862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65 (35.9)</w:t>
            </w:r>
          </w:p>
        </w:tc>
        <w:tc>
          <w:tcPr>
            <w:tcW w:w="1793" w:type="dxa"/>
          </w:tcPr>
          <w:p w14:paraId="7E8D14E8" w14:textId="20D00F98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  <w:p w14:paraId="056803EB" w14:textId="29A156A4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10 (20.0)</w:t>
            </w:r>
          </w:p>
          <w:p w14:paraId="026AF6C3" w14:textId="753CC762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12 (24.0)</w:t>
            </w:r>
          </w:p>
        </w:tc>
        <w:tc>
          <w:tcPr>
            <w:tcW w:w="1794" w:type="dxa"/>
          </w:tcPr>
          <w:p w14:paraId="5C8946A5" w14:textId="22888004" w:rsidR="00133776" w:rsidRPr="00176831" w:rsidRDefault="005966F9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6F9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133776" w14:paraId="602933B1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57285D5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Hospitalization duration </w:t>
            </w:r>
          </w:p>
          <w:p w14:paraId="5585158B" w14:textId="77777777" w:rsidR="00133776" w:rsidRPr="00C70690" w:rsidRDefault="00133776" w:rsidP="00F32FD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</w:t>
            </w: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SD)</w:t>
            </w:r>
          </w:p>
        </w:tc>
        <w:tc>
          <w:tcPr>
            <w:tcW w:w="1793" w:type="dxa"/>
          </w:tcPr>
          <w:p w14:paraId="6D98552D" w14:textId="77777777" w:rsidR="00133776" w:rsidRPr="00C70690" w:rsidRDefault="00133776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89DD5" w14:textId="7463A103" w:rsidR="00133776" w:rsidRPr="00C70690" w:rsidRDefault="00A861C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4.97 (1.67)</w:t>
            </w:r>
          </w:p>
        </w:tc>
        <w:tc>
          <w:tcPr>
            <w:tcW w:w="1793" w:type="dxa"/>
          </w:tcPr>
          <w:p w14:paraId="4D9B98DE" w14:textId="77777777" w:rsidR="00133776" w:rsidRPr="00C70690" w:rsidRDefault="00133776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46818" w14:textId="6210A7FC" w:rsidR="00133776" w:rsidRPr="00C70690" w:rsidRDefault="00A861C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4.94 (1.82)</w:t>
            </w:r>
          </w:p>
        </w:tc>
        <w:tc>
          <w:tcPr>
            <w:tcW w:w="1794" w:type="dxa"/>
          </w:tcPr>
          <w:p w14:paraId="0C5A4CB2" w14:textId="77777777" w:rsidR="00133776" w:rsidRPr="00C70690" w:rsidRDefault="00133776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CF252" w14:textId="3C0D8AA9" w:rsidR="00133776" w:rsidRPr="00C70690" w:rsidRDefault="00CB0F85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F8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133776" w14:paraId="5F5B6AE5" w14:textId="77777777" w:rsidTr="00F3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7B0E98A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Oxygen use rate, n (%)</w:t>
            </w:r>
          </w:p>
        </w:tc>
        <w:tc>
          <w:tcPr>
            <w:tcW w:w="1793" w:type="dxa"/>
          </w:tcPr>
          <w:p w14:paraId="48FC1D9C" w14:textId="222DBF5D" w:rsidR="00133776" w:rsidRPr="00C70690" w:rsidRDefault="00A861C8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71 (39.2)</w:t>
            </w:r>
          </w:p>
        </w:tc>
        <w:tc>
          <w:tcPr>
            <w:tcW w:w="1793" w:type="dxa"/>
          </w:tcPr>
          <w:p w14:paraId="0B08D8A5" w14:textId="21D1616C" w:rsidR="00133776" w:rsidRPr="00C70690" w:rsidRDefault="005966F9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6F9"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794" w:type="dxa"/>
          </w:tcPr>
          <w:p w14:paraId="6D6BE5CA" w14:textId="7C9080DB" w:rsidR="00133776" w:rsidRPr="00C70690" w:rsidRDefault="005966F9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6F9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133776" w14:paraId="6865D7B4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120BE6A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HFNC use rate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</w:tc>
        <w:tc>
          <w:tcPr>
            <w:tcW w:w="1793" w:type="dxa"/>
          </w:tcPr>
          <w:p w14:paraId="7035BF92" w14:textId="4EAC4685" w:rsidR="00133776" w:rsidRPr="00C70690" w:rsidRDefault="00A861C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1C8">
              <w:rPr>
                <w:rFonts w:ascii="Times New Roman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1793" w:type="dxa"/>
          </w:tcPr>
          <w:p w14:paraId="590346CA" w14:textId="184BD904" w:rsidR="00133776" w:rsidRPr="00C70690" w:rsidRDefault="005966F9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6F9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794" w:type="dxa"/>
          </w:tcPr>
          <w:p w14:paraId="6DBF8BDF" w14:textId="06B397E3" w:rsidR="00133776" w:rsidRPr="00176831" w:rsidRDefault="005966F9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33776" w14:paraId="29707FFB" w14:textId="77777777" w:rsidTr="00F3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6111199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Ventilator use rate, n (%)</w:t>
            </w:r>
          </w:p>
        </w:tc>
        <w:tc>
          <w:tcPr>
            <w:tcW w:w="1793" w:type="dxa"/>
          </w:tcPr>
          <w:p w14:paraId="77DCE20F" w14:textId="003EB413" w:rsidR="00133776" w:rsidRPr="00C70690" w:rsidRDefault="009225E9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6FD96497" w14:textId="271DE13C" w:rsidR="00133776" w:rsidRPr="00C70690" w:rsidRDefault="0034353F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4" w:type="dxa"/>
          </w:tcPr>
          <w:p w14:paraId="01F4DA8A" w14:textId="4302C0AE" w:rsidR="00133776" w:rsidRPr="00C70690" w:rsidRDefault="00176831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133776" w14:paraId="32DEE131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BEA7B3A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Mortality rate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</w:tc>
        <w:tc>
          <w:tcPr>
            <w:tcW w:w="1793" w:type="dxa"/>
          </w:tcPr>
          <w:p w14:paraId="4D865602" w14:textId="191F7912" w:rsidR="00133776" w:rsidRPr="00C70690" w:rsidRDefault="009225E9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359E60D2" w14:textId="0F2D7C93" w:rsidR="00133776" w:rsidRPr="00C70690" w:rsidRDefault="00670D8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4" w:type="dxa"/>
          </w:tcPr>
          <w:p w14:paraId="17F526D1" w14:textId="6AF71603" w:rsidR="00133776" w:rsidRPr="00C70690" w:rsidRDefault="00176831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</w:tbl>
    <w:p w14:paraId="65AAAF07" w14:textId="77777777" w:rsidR="007A32AF" w:rsidRDefault="007A32AF"/>
    <w:sectPr w:rsidR="007A32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1C2F8F" w14:textId="77777777" w:rsidR="00BB2DF7" w:rsidRDefault="00BB2DF7" w:rsidP="00A861C8">
      <w:pPr>
        <w:spacing w:after="0" w:line="240" w:lineRule="auto"/>
      </w:pPr>
      <w:r>
        <w:separator/>
      </w:r>
    </w:p>
  </w:endnote>
  <w:endnote w:type="continuationSeparator" w:id="0">
    <w:p w14:paraId="1D7CF2BE" w14:textId="77777777" w:rsidR="00BB2DF7" w:rsidRDefault="00BB2DF7" w:rsidP="00A86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C81F6B" w14:textId="77777777" w:rsidR="00BB2DF7" w:rsidRDefault="00BB2DF7" w:rsidP="00A861C8">
      <w:pPr>
        <w:spacing w:after="0" w:line="240" w:lineRule="auto"/>
      </w:pPr>
      <w:r>
        <w:separator/>
      </w:r>
    </w:p>
  </w:footnote>
  <w:footnote w:type="continuationSeparator" w:id="0">
    <w:p w14:paraId="1FA6FFD4" w14:textId="77777777" w:rsidR="00BB2DF7" w:rsidRDefault="00BB2DF7" w:rsidP="00A861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776"/>
    <w:rsid w:val="00133776"/>
    <w:rsid w:val="00176831"/>
    <w:rsid w:val="00275131"/>
    <w:rsid w:val="0034353F"/>
    <w:rsid w:val="004D235F"/>
    <w:rsid w:val="005966F9"/>
    <w:rsid w:val="00670D88"/>
    <w:rsid w:val="007104A5"/>
    <w:rsid w:val="00742267"/>
    <w:rsid w:val="007A32AF"/>
    <w:rsid w:val="0087148A"/>
    <w:rsid w:val="008969B7"/>
    <w:rsid w:val="00906D13"/>
    <w:rsid w:val="009225E9"/>
    <w:rsid w:val="00942739"/>
    <w:rsid w:val="009940F0"/>
    <w:rsid w:val="009E4FA3"/>
    <w:rsid w:val="00A503DF"/>
    <w:rsid w:val="00A53C5F"/>
    <w:rsid w:val="00A844E8"/>
    <w:rsid w:val="00A861C8"/>
    <w:rsid w:val="00BB2DF7"/>
    <w:rsid w:val="00C86375"/>
    <w:rsid w:val="00CB0F85"/>
    <w:rsid w:val="00D303E0"/>
    <w:rsid w:val="00E77BFF"/>
    <w:rsid w:val="00F10F5C"/>
    <w:rsid w:val="00F8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819CB9"/>
  <w15:chartTrackingRefBased/>
  <w15:docId w15:val="{A265C322-3C9D-4780-A97B-2C75C274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776"/>
    <w:pPr>
      <w:widowControl w:val="0"/>
      <w:spacing w:after="16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標準の表 21"/>
    <w:basedOn w:val="TableNormal"/>
    <w:next w:val="PlainTable2"/>
    <w:uiPriority w:val="42"/>
    <w:rsid w:val="00133776"/>
    <w:pPr>
      <w:spacing w:after="160" w:line="48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13377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861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61C8"/>
  </w:style>
  <w:style w:type="paragraph" w:styleId="Footer">
    <w:name w:val="footer"/>
    <w:basedOn w:val="Normal"/>
    <w:link w:val="FooterChar"/>
    <w:uiPriority w:val="99"/>
    <w:unhideWhenUsed/>
    <w:rsid w:val="00A861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6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條 光市</dc:creator>
  <cp:keywords/>
  <dc:description/>
  <cp:lastModifiedBy>Oliver</cp:lastModifiedBy>
  <cp:revision>3</cp:revision>
  <dcterms:created xsi:type="dcterms:W3CDTF">2023-05-04T20:07:00Z</dcterms:created>
  <dcterms:modified xsi:type="dcterms:W3CDTF">2023-05-16T10:41:00Z</dcterms:modified>
</cp:coreProperties>
</file>